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641" w:rsidRDefault="00277641" w:rsidP="00277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40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04F4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92408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hways and </w:t>
      </w:r>
      <w:r w:rsidRPr="00553CEF">
        <w:rPr>
          <w:rFonts w:ascii="Times New Roman" w:hAnsi="Times New Roman" w:cs="Times New Roman"/>
          <w:sz w:val="24"/>
          <w:szCs w:val="24"/>
        </w:rPr>
        <w:t xml:space="preserve">biological processes differentially regulated </w:t>
      </w:r>
      <w:r>
        <w:rPr>
          <w:rFonts w:ascii="Times New Roman" w:hAnsi="Times New Roman" w:cs="Times New Roman"/>
          <w:sz w:val="24"/>
          <w:szCs w:val="24"/>
        </w:rPr>
        <w:t>upon stimulation with</w:t>
      </w:r>
      <w:r w:rsidRPr="00553CEF">
        <w:rPr>
          <w:rFonts w:ascii="Times New Roman" w:hAnsi="Times New Roman" w:cs="Times New Roman"/>
          <w:sz w:val="24"/>
          <w:szCs w:val="24"/>
        </w:rPr>
        <w:t xml:space="preserve"> MV </w:t>
      </w:r>
      <w:r>
        <w:rPr>
          <w:rFonts w:ascii="Times New Roman" w:hAnsi="Times New Roman" w:cs="Times New Roman"/>
          <w:sz w:val="24"/>
          <w:szCs w:val="24"/>
        </w:rPr>
        <w:t>in B cells or CD4</w:t>
      </w:r>
      <w:r w:rsidRPr="008C711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(overall analysis in all samples)</w:t>
      </w:r>
    </w:p>
    <w:tbl>
      <w:tblPr>
        <w:tblStyle w:val="TableGrid"/>
        <w:tblW w:w="0" w:type="auto"/>
        <w:tblInd w:w="-5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8"/>
        <w:gridCol w:w="1080"/>
        <w:gridCol w:w="839"/>
        <w:gridCol w:w="1050"/>
      </w:tblGrid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80" w:type="dxa"/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39" w:type="dxa"/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Genes</w:t>
            </w:r>
          </w:p>
        </w:tc>
        <w:tc>
          <w:tcPr>
            <w:tcW w:w="1050" w:type="dxa"/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miRNAs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</w:tcPr>
          <w:p w:rsidR="00277641" w:rsidRPr="003E604A" w:rsidRDefault="00277641" w:rsidP="00F67C97">
            <w:pPr>
              <w:rPr>
                <w:rFonts w:ascii="Times New Roman" w:hAnsi="Times New Roman" w:cs="Times New Roman"/>
                <w:b/>
              </w:rPr>
            </w:pPr>
            <w:r w:rsidRPr="003E604A">
              <w:rPr>
                <w:rFonts w:ascii="Times New Roman" w:hAnsi="Times New Roman" w:cs="Times New Roman"/>
                <w:b/>
              </w:rPr>
              <w:t>In B cells:</w:t>
            </w:r>
          </w:p>
        </w:tc>
        <w:tc>
          <w:tcPr>
            <w:tcW w:w="1080" w:type="dxa"/>
            <w:noWrap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&lt;1.0E-325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Neurotrophin</w:t>
            </w:r>
            <w:proofErr w:type="spellEnd"/>
            <w:r w:rsidRPr="009F39EF">
              <w:rPr>
                <w:rFonts w:ascii="Times New Roman" w:hAnsi="Times New Roman" w:cs="Times New Roman"/>
                <w:sz w:val="20"/>
                <w:szCs w:val="20"/>
              </w:rPr>
              <w:t xml:space="preserve"> TRK receptor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&lt;1.0E-325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receptor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&lt;1.0E-325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Nucleic acid binding transcription factor activit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&lt;1.0E-325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Protein binding transcription factor activit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&lt;1.0E-325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Epidermal growth factor receptor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3.4E-13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Phosphatidylinositol-mediated signaling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.79E-07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Fibroblast growth factor receptor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.11E-06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Extracellular matrix (ECM)-receptor interaction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.24E-06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TGF-beta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4.72E-06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Transcription initiation from RNA polymerase II promoter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7.25E-06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Viral process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004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Cell-cell signaling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017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Signaling pathways regulating pluripotency of stem cells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061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145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Cytoskeletal protein binding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182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Cellular lipid metabolic process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460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Transcription from RNA polymerase II promoter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493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Toll-like receptor 10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735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Biosynthesis of unsaturated fatty acids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742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Cell junction assembl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0897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Toll-like receptor 9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1031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Toll-like receptor TLR1:TLR2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1117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Toll-like receptor TLR6:TLR2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1117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Transcription factor binding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1442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Toll-like receptor 5 signaling pathway</w:t>
            </w:r>
          </w:p>
        </w:tc>
        <w:tc>
          <w:tcPr>
            <w:tcW w:w="108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1689</w:t>
            </w:r>
          </w:p>
        </w:tc>
        <w:tc>
          <w:tcPr>
            <w:tcW w:w="839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0" w:type="dxa"/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7641" w:rsidRPr="009F39EF" w:rsidTr="00F67C97">
        <w:trPr>
          <w:trHeight w:val="255"/>
        </w:trPr>
        <w:tc>
          <w:tcPr>
            <w:tcW w:w="5868" w:type="dxa"/>
            <w:tcBorders>
              <w:bottom w:val="single" w:sz="4" w:space="0" w:color="auto"/>
            </w:tcBorders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Cell death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0.0373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</w:tcPr>
          <w:p w:rsidR="00277641" w:rsidRPr="003E604A" w:rsidRDefault="00277641" w:rsidP="00F67C97">
            <w:pPr>
              <w:rPr>
                <w:rFonts w:ascii="Times New Roman" w:hAnsi="Times New Roman" w:cs="Times New Roman"/>
                <w:b/>
              </w:rPr>
            </w:pPr>
            <w:r w:rsidRPr="003E604A">
              <w:rPr>
                <w:rFonts w:ascii="Times New Roman" w:hAnsi="Times New Roman" w:cs="Times New Roman"/>
                <w:b/>
              </w:rPr>
              <w:t>In CD4</w:t>
            </w:r>
            <w:r w:rsidRPr="003E604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3E604A">
              <w:rPr>
                <w:rFonts w:ascii="Times New Roman" w:hAnsi="Times New Roman" w:cs="Times New Roman"/>
                <w:b/>
              </w:rPr>
              <w:t xml:space="preserve"> T cell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77641" w:rsidRPr="009F39EF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  <w:noWrap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noWrap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>&lt;1.0E-325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Neurotrophin</w:t>
            </w:r>
            <w:proofErr w:type="spellEnd"/>
            <w:r w:rsidRPr="00014BCB">
              <w:rPr>
                <w:rFonts w:ascii="Times New Roman" w:hAnsi="Times New Roman" w:cs="Times New Roman"/>
                <w:sz w:val="20"/>
                <w:szCs w:val="20"/>
              </w:rPr>
              <w:t xml:space="preserve"> TRK receptor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1.48E-12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Nucleic acid binding transcription factor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6.8E-10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9EF">
              <w:rPr>
                <w:rFonts w:ascii="Times New Roman" w:hAnsi="Times New Roman" w:cs="Times New Roman"/>
                <w:sz w:val="20"/>
                <w:szCs w:val="20"/>
              </w:rPr>
              <w:t xml:space="preserve">Extracellular matri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E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-receptor interaction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1.46E-09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Fc-receptor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8.83E-09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Epidermal growth factor receptor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0.00004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Protein binding transcription factor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0.00125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Viral proces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0.01484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Glycosaminoglycan biosynthesis - chondroitin sulfate / dermatan sulfat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0.01693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Fibroblast growth factor receptor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0.02499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641" w:rsidRPr="00014BCB" w:rsidTr="00F67C9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868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TGF-beta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0.03742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noWrap/>
            <w:hideMark/>
          </w:tcPr>
          <w:p w:rsidR="00277641" w:rsidRPr="00014BCB" w:rsidRDefault="00277641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E0033C" w:rsidRDefault="00904F45"/>
    <w:sectPr w:rsidR="00E0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641"/>
    <w:rsid w:val="00236978"/>
    <w:rsid w:val="00277641"/>
    <w:rsid w:val="00821239"/>
    <w:rsid w:val="0090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77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77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2012</Characters>
  <Application>Microsoft Office Word</Application>
  <DocSecurity>0</DocSecurity>
  <Lines>5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2</cp:revision>
  <dcterms:created xsi:type="dcterms:W3CDTF">2017-07-28T13:22:00Z</dcterms:created>
  <dcterms:modified xsi:type="dcterms:W3CDTF">2018-01-09T18:02:00Z</dcterms:modified>
</cp:coreProperties>
</file>